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050C1" w14:textId="0DA470A0" w:rsidR="00E258C9" w:rsidRPr="004165EE" w:rsidRDefault="00E258C9" w:rsidP="00E258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86ECC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 xml:space="preserve">. Average SES effects in </w:t>
      </w:r>
      <w:r>
        <w:rPr>
          <w:rFonts w:ascii="Times New Roman" w:hAnsi="Times New Roman" w:cs="Times New Roman"/>
          <w:sz w:val="24"/>
          <w:szCs w:val="24"/>
        </w:rPr>
        <w:t>behaviors for children aged 36-42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5"/>
        <w:gridCol w:w="1455"/>
        <w:gridCol w:w="1520"/>
        <w:gridCol w:w="1426"/>
        <w:gridCol w:w="1518"/>
        <w:gridCol w:w="1277"/>
        <w:gridCol w:w="1369"/>
      </w:tblGrid>
      <w:tr w:rsidR="00E258C9" w:rsidRPr="00D3457E" w14:paraId="182B1CBF" w14:textId="77777777" w:rsidTr="00795D88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AD2" w14:textId="77777777" w:rsidR="00E258C9" w:rsidRPr="00D3457E" w:rsidRDefault="00E258C9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3C2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F88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9705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60A7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A53D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BFA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E258C9" w:rsidRPr="00D3457E" w14:paraId="61E7681F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8455" w14:textId="77777777" w:rsidR="00E258C9" w:rsidRPr="00D3457E" w:rsidRDefault="00E258C9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C84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 parent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369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provider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CB8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arent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622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rovider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A7A4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arent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30FE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rovider)</w:t>
            </w:r>
          </w:p>
        </w:tc>
      </w:tr>
      <w:tr w:rsidR="00E258C9" w:rsidRPr="00D3457E" w14:paraId="5783C4DB" w14:textId="77777777" w:rsidTr="00795D88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407" w14:textId="77777777" w:rsidR="00E258C9" w:rsidRPr="00D3457E" w:rsidRDefault="00E258C9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032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C16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DD61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D5B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1F7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D568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3457E" w:rsidRPr="00D3457E" w14:paraId="0DE8E968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E9BC" w14:textId="77777777" w:rsidR="00D3457E" w:rsidRPr="00D3457E" w:rsidRDefault="00D3457E" w:rsidP="00D34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CBE0" w14:textId="65FE622A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28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56DF" w14:textId="4D5DC84D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84A6" w14:textId="446E82F6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B3C3" w14:textId="2999AC1F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296A" w14:textId="77800D6E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0.35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9ECC" w14:textId="6349358A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3457E" w:rsidRPr="00D3457E" w14:paraId="52ABCCF8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079" w14:textId="7777777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4371" w14:textId="002A7A69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54 - -0.0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3CCF" w14:textId="32614B49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41 - 0.2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CD95" w14:textId="5347170A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46 - 0.0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94B0" w14:textId="1B093898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47 - 0.1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E952" w14:textId="0CEC7AA1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0.11 - 0.5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D046" w14:textId="34179E92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21 - 0.41)</w:t>
            </w:r>
          </w:p>
        </w:tc>
      </w:tr>
      <w:tr w:rsidR="00D3457E" w:rsidRPr="00D3457E" w14:paraId="614E3369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123" w14:textId="77777777" w:rsidR="00D3457E" w:rsidRPr="00D3457E" w:rsidRDefault="00D3457E" w:rsidP="00D34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EEE4" w14:textId="56096FE0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31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7CFE" w14:textId="363FFDDB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37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DFC9" w14:textId="5C638FFB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EEC0" w14:textId="3A0F88B5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EF3A" w14:textId="6E35CA82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0.42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55BE" w14:textId="39DD810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D3457E" w:rsidRPr="00D3457E" w14:paraId="581593E9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7BC" w14:textId="7777777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F30C" w14:textId="33C70B8B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58 - -0.0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05B3" w14:textId="4588054E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71 - -0.0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84EA" w14:textId="566999D8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46 - 0.1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B32B" w14:textId="2AADB39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64 - 0.0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27E7" w14:textId="0775DDED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0.17 - 0.6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AAFE" w14:textId="674D9005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03 - 0.63)</w:t>
            </w:r>
          </w:p>
        </w:tc>
      </w:tr>
      <w:tr w:rsidR="00D3457E" w:rsidRPr="00D3457E" w14:paraId="38C389F7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FFB" w14:textId="77777777" w:rsidR="00D3457E" w:rsidRPr="00D3457E" w:rsidRDefault="00D3457E" w:rsidP="00D34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7DF5" w14:textId="45B484AA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29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0EAD" w14:textId="25C23C8C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C130" w14:textId="496C5F15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2D12" w14:textId="58724DBB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F531" w14:textId="53C5DDCE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0.51*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109F" w14:textId="3623CCC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3457E" w:rsidRPr="00D3457E" w14:paraId="1760CEEC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9947" w14:textId="7777777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1CC0" w14:textId="7156231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58 - -0.0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B111" w14:textId="13775994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63 - 0.0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9F4F" w14:textId="702D1EB8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45 - 0.14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7424" w14:textId="41BDC3DD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49 - 0.2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45C5" w14:textId="02BD6277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0.24 - 0.7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755A" w14:textId="1092CCED" w:rsidR="00D3457E" w:rsidRPr="00D3457E" w:rsidRDefault="00D3457E" w:rsidP="00D345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hAnsi="Times New Roman" w:cs="Times New Roman"/>
                <w:sz w:val="20"/>
                <w:szCs w:val="20"/>
              </w:rPr>
              <w:t>(-0.15 - 0.53)</w:t>
            </w:r>
          </w:p>
        </w:tc>
      </w:tr>
      <w:tr w:rsidR="00E258C9" w:rsidRPr="00D3457E" w14:paraId="7C8034A5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350" w14:textId="77777777" w:rsidR="00E258C9" w:rsidRPr="00D3457E" w:rsidRDefault="00E258C9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5B04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721C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164DA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E061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B345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233A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58C9" w:rsidRPr="00D3457E" w14:paraId="7D4AAFFE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6E6" w14:textId="77777777" w:rsidR="00E258C9" w:rsidRPr="00D3457E" w:rsidRDefault="00E258C9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648E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974C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DE4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EE8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B446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9AAD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E258C9" w:rsidRPr="00D3457E" w14:paraId="371ECAE0" w14:textId="77777777" w:rsidTr="00795D88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E989D" w14:textId="77777777" w:rsidR="00E258C9" w:rsidRPr="00D3457E" w:rsidRDefault="00E258C9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R-sq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183E5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6DBF43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F235D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0C7F34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8AE42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1CE94" w14:textId="77777777" w:rsidR="00E258C9" w:rsidRPr="00D3457E" w:rsidRDefault="00E258C9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57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14:paraId="33E8E414" w14:textId="49B19B93" w:rsidR="00795D88" w:rsidRPr="005757AF" w:rsidRDefault="00795D88" w:rsidP="00795D88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673FFF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673FFF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08829582" w14:textId="77777777" w:rsidR="00795D88" w:rsidRDefault="00795D88" w:rsidP="00795D88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0AA42673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Q0MjU1trQ0MDNS0lEKTi0uzszPAykwqwUAEi1FBCwAAAA="/>
  </w:docVars>
  <w:rsids>
    <w:rsidRoot w:val="00E258C9"/>
    <w:rsid w:val="005E0DFB"/>
    <w:rsid w:val="00673FFF"/>
    <w:rsid w:val="00693D7B"/>
    <w:rsid w:val="00795D88"/>
    <w:rsid w:val="00C86ECC"/>
    <w:rsid w:val="00D3457E"/>
    <w:rsid w:val="00E2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8259B"/>
  <w15:chartTrackingRefBased/>
  <w15:docId w15:val="{765A8CAA-5CD6-41F4-B0BB-D5ACBFF0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5:00Z</dcterms:created>
  <dcterms:modified xsi:type="dcterms:W3CDTF">2022-05-25T17:08:00Z</dcterms:modified>
</cp:coreProperties>
</file>